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01CBF" w14:textId="7E67D91B" w:rsidR="00CF00D3" w:rsidRDefault="00962A91" w:rsidP="00CF00D3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Ref292209667"/>
      <w:bookmarkStart w:id="1" w:name="_GoBack"/>
      <w:r w:rsidRPr="00962A91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1</w:t>
      </w:r>
      <w:bookmarkEnd w:id="1"/>
      <w:r w:rsidRPr="00962A91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0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E29D7" w:rsidRPr="007255CC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CF00D3" w:rsidRPr="007255CC">
        <w:rPr>
          <w:rFonts w:ascii="Times New Roman" w:hAnsi="Times New Roman" w:cs="Times New Roman"/>
          <w:b/>
          <w:sz w:val="20"/>
          <w:szCs w:val="20"/>
          <w:lang w:val="en-GB"/>
        </w:rPr>
        <w:t>: Equations.</w:t>
      </w:r>
    </w:p>
    <w:p w14:paraId="15B45946" w14:textId="77777777" w:rsidR="008E3F75" w:rsidRDefault="008E3F75" w:rsidP="00CF00D3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2D19EB5" w14:textId="3AE4409E" w:rsidR="008E3F75" w:rsidRPr="008E3F75" w:rsidRDefault="008E3F75" w:rsidP="00CF00D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Equations are listed in the order they are referenced by manuscript </w:t>
      </w:r>
      <w:r w:rsidRPr="00D86F7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Fi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2.</w:t>
      </w:r>
    </w:p>
    <w:p w14:paraId="36EBBE54" w14:textId="77777777" w:rsidR="00CF00D3" w:rsidRPr="007255CC" w:rsidRDefault="00CF00D3" w:rsidP="00CF00D3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CF17F6D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1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Calculation of mean under-reporting ratio for cases and deaths</w:t>
      </w:r>
    </w:p>
    <w:p w14:paraId="27B22315" w14:textId="77777777" w:rsidR="00C058F3" w:rsidRPr="007255CC" w:rsidRDefault="004A1C41" w:rsidP="00C058F3">
      <w:pPr>
        <w:pStyle w:val="Table0"/>
        <w:rPr>
          <w:rFonts w:ascii="Times New Roman" w:hAnsi="Times New Roman" w:cs="Times New Roman"/>
          <w:szCs w:val="20"/>
          <w:lang w:val="en-GB"/>
        </w:rPr>
      </w:pPr>
      <m:oMathPara>
        <m:oMathParaPr>
          <m:jc m:val="left"/>
        </m:oMathParaPr>
        <m:oMath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URI</m:t>
                  </m:r>
                </m:e>
              </m:acc>
              <m:r>
                <w:rPr>
                  <w:rFonts w:ascii="Cambria Math" w:hAnsi="Cambria Math" w:cs="Times New Roman"/>
                  <w:szCs w:val="20"/>
                  <w:lang w:val="en-GB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URM</m:t>
                  </m:r>
                </m:e>
              </m:acc>
            </m:e>
          </m:d>
          <m:r>
            <w:rPr>
              <w:rFonts w:ascii="Cambria Math" w:hAnsi="Cambria Math" w:cs="Times New Roman"/>
              <w:szCs w:val="20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Cs w:val="20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  <w:lang w:val="en-GB"/>
                                </w:rPr>
                                <m:t>SI,SM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  <w:lang w:val="en-GB"/>
                                </w:rPr>
                                <m:t>LI,LM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77F8B617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for each study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i≡j</m:t>
        </m:r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with information on both clinically suspected and laboratory-confirmed cases (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19) and deaths (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4):</w:t>
      </w:r>
    </w:p>
    <w:p w14:paraId="1B6E8BEA" w14:textId="59CEFBFE" w:rsidR="00C058F3" w:rsidRPr="007255CC" w:rsidRDefault="004A1C41" w:rsidP="00C058F3">
      <w:pPr>
        <w:pStyle w:val="Table0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I,S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clinically suspected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, with or without laboratory confirmation (sum of all suspected cases</w:t>
      </w:r>
      <w:r w:rsidR="00D1534F">
        <w:rPr>
          <w:rFonts w:ascii="Times New Roman" w:hAnsi="Times New Roman" w:cs="Times New Roman"/>
          <w:sz w:val="20"/>
          <w:szCs w:val="20"/>
          <w:lang w:val="en-GB"/>
        </w:rPr>
        <w:t xml:space="preserve"> or deaths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N</m:t>
        </m:r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divided by study population)</w:t>
      </w:r>
    </w:p>
    <w:p w14:paraId="7AFA57B6" w14:textId="5546E553" w:rsidR="00C058F3" w:rsidRPr="007255CC" w:rsidRDefault="004A1C41" w:rsidP="00C058F3">
      <w:pPr>
        <w:pStyle w:val="Table0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LI,L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sub>
        </m:sSub>
      </m:oMath>
      <w:r w:rsidR="00D1534F">
        <w:rPr>
          <w:rFonts w:ascii="Times New Roman" w:hAnsi="Times New Roman" w:cs="Times New Roman"/>
          <w:sz w:val="20"/>
          <w:szCs w:val="20"/>
          <w:lang w:val="en-GB"/>
        </w:rPr>
        <w:t xml:space="preserve"> = laboratory-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>confirmed</w:t>
      </w:r>
      <w:r w:rsidR="00D1534F">
        <w:rPr>
          <w:rFonts w:ascii="Times New Roman" w:hAnsi="Times New Roman" w:cs="Times New Roman"/>
          <w:sz w:val="20"/>
          <w:szCs w:val="20"/>
          <w:lang w:val="en-GB"/>
        </w:rPr>
        <w:t xml:space="preserve"> morbidity or mortality (laboratory-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confirmed cases </w:t>
      </w:r>
      <w:r w:rsidR="00D1534F">
        <w:rPr>
          <w:rFonts w:ascii="Times New Roman" w:hAnsi="Times New Roman" w:cs="Times New Roman"/>
          <w:sz w:val="20"/>
          <w:szCs w:val="20"/>
          <w:lang w:val="en-GB"/>
        </w:rPr>
        <w:t xml:space="preserve">or deaths 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>divided by study population)</w:t>
      </w:r>
    </w:p>
    <w:p w14:paraId="7103DACC" w14:textId="77777777" w:rsidR="00C058F3" w:rsidRPr="007255CC" w:rsidRDefault="004A1C41" w:rsidP="00C058F3">
      <w:pPr>
        <w:pStyle w:val="Table0"/>
        <w:numPr>
          <w:ilvl w:val="0"/>
          <w:numId w:val="7"/>
        </w:numPr>
        <w:rPr>
          <w:rFonts w:ascii="Times New Roman" w:hAnsi="Times New Roman" w:cs="Times New Roman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0"/>
                <w:lang w:val="en-GB"/>
              </w:rPr>
              <m:t>i</m:t>
            </m:r>
          </m:sub>
        </m:sSub>
      </m:oMath>
      <w:r w:rsidR="00C058F3" w:rsidRPr="007255CC">
        <w:rPr>
          <w:rFonts w:ascii="Times New Roman" w:hAnsi="Times New Roman" w:cs="Times New Roman"/>
          <w:szCs w:val="20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i</m:t>
                </m:r>
              </m:sub>
            </m:sSub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j</m:t>
                    </m:r>
                  </m:sub>
                </m:sSub>
              </m:e>
            </m:nary>
          </m:den>
        </m:f>
      </m:oMath>
    </w:p>
    <w:p w14:paraId="3BEDC3B6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2B7A03D8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2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Calculation of relative risk for </w:t>
      </w:r>
      <w:r w:rsidR="0081594E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membership in 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each of 16 demographic groups</w:t>
      </w:r>
      <w:r w:rsidR="0081594E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mong all cases or deaths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, based on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studies with appropriately stratified data (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=10 studies for cases, and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=3 studies for deaths)</w:t>
      </w:r>
      <w:r w:rsidRPr="007255CC">
        <w:rPr>
          <w:lang w:val="en-GB"/>
        </w:rPr>
        <w:t xml:space="preserve"> </w:t>
      </w:r>
    </w:p>
    <w:p w14:paraId="02F25070" w14:textId="77777777" w:rsidR="00C058F3" w:rsidRPr="007255CC" w:rsidRDefault="004A1C41" w:rsidP="00C058F3">
      <w:pPr>
        <w:pStyle w:val="Table0"/>
        <w:rPr>
          <w:rFonts w:ascii="Times New Roman" w:hAnsi="Times New Roman" w:cs="Times New Roman"/>
          <w:szCs w:val="20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RRI</m:t>
                      </m:r>
                    </m:e>
                  </m:acc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,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RRM</m:t>
                      </m:r>
                    </m:e>
                  </m:acc>
                </m:e>
              </m:d>
            </m:e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d</m:t>
              </m:r>
            </m:sub>
          </m:sSub>
          <m:r>
            <w:rPr>
              <w:rFonts w:ascii="Cambria Math" w:hAnsi="Cambria Math" w:cs="Times New Roman"/>
              <w:szCs w:val="20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Cs w:val="20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  <w:lang w:val="en-GB"/>
                                </w:rPr>
                                <m:t>DI,DM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d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  <w:lang w:val="en-GB"/>
                                </w:rPr>
                                <m:t>DI,DM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2504796F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for each demographic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, and study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i≡j</m:t>
        </m:r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37B35944" w14:textId="273D2FBF" w:rsidR="00C058F3" w:rsidRPr="007255CC" w:rsidRDefault="004A1C41" w:rsidP="00C058F3">
      <w:pPr>
        <w:pStyle w:val="Table0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DI,D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di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= demographic-specific 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 (demographic-specific cases or deaths divided by demographic-specific population)</w:t>
      </w:r>
    </w:p>
    <w:p w14:paraId="76744A2F" w14:textId="0904A4B0" w:rsidR="00C058F3" w:rsidRPr="007255CC" w:rsidRDefault="004A1C41" w:rsidP="00C058F3">
      <w:pPr>
        <w:pStyle w:val="Table0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DI,D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total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DI or mortality DM (sum of all demographic-specified cases or deaths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N</m:t>
        </m:r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>, divided by total study population)</w:t>
      </w:r>
    </w:p>
    <w:p w14:paraId="664EEE06" w14:textId="77777777" w:rsidR="00C058F3" w:rsidRPr="007255CC" w:rsidRDefault="004A1C41" w:rsidP="00C058F3">
      <w:pPr>
        <w:pStyle w:val="Table0"/>
        <w:numPr>
          <w:ilvl w:val="0"/>
          <w:numId w:val="4"/>
        </w:numPr>
        <w:rPr>
          <w:rFonts w:ascii="Times New Roman" w:hAnsi="Times New Roman" w:cs="Times New Roman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0"/>
                <w:lang w:val="en-GB"/>
              </w:rPr>
              <m:t>i</m:t>
            </m:r>
          </m:sub>
        </m:sSub>
      </m:oMath>
      <w:r w:rsidR="00C058F3" w:rsidRPr="007255CC">
        <w:rPr>
          <w:rFonts w:ascii="Times New Roman" w:hAnsi="Times New Roman" w:cs="Times New Roman"/>
          <w:szCs w:val="20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i</m:t>
                </m:r>
              </m:sub>
            </m:sSub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j</m:t>
                    </m:r>
                  </m:sub>
                </m:sSub>
              </m:e>
            </m:nary>
          </m:den>
        </m:f>
      </m:oMath>
    </w:p>
    <w:p w14:paraId="7D0E4D3E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28B64766" w14:textId="44AF5978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3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Disaggregation of mean crude reported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 xml:space="preserve"> 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estimated crude mortalit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into demographic-specific estimate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E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E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</w:p>
    <w:p w14:paraId="73DDE1E7" w14:textId="097D8A48" w:rsidR="00C058F3" w:rsidRPr="007255CC" w:rsidRDefault="004A1C41" w:rsidP="00C058F3">
      <w:pPr>
        <w:pStyle w:val="Table0"/>
        <w:rPr>
          <w:rFonts w:ascii="Times New Roman" w:hAnsi="Times New Roman" w:cs="Times New Roman"/>
          <w:szCs w:val="20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EI,EM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cd</m:t>
              </m:r>
            </m:sub>
          </m:sSub>
          <m:r>
            <w:rPr>
              <w:rFonts w:ascii="Cambria Math" w:hAnsi="Cambria Math" w:cs="Times New Roman"/>
              <w:szCs w:val="20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I</m:t>
                      </m:r>
                    </m:e>
                  </m:acc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,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M</m:t>
                      </m:r>
                    </m:e>
                  </m:acc>
                </m:e>
              </m:d>
            </m:e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0"/>
              <w:lang w:val="en-GB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RRI</m:t>
                      </m:r>
                    </m:e>
                  </m:acc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,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RRM</m:t>
                      </m:r>
                    </m:e>
                  </m:acc>
                </m:e>
              </m:d>
            </m:e>
            <m:sub>
              <m:r>
                <w:rPr>
                  <w:rFonts w:ascii="Cambria Math" w:hAnsi="Cambria Math" w:cs="Times New Roman"/>
                  <w:szCs w:val="20"/>
                  <w:lang w:val="en-GB"/>
                </w:rPr>
                <m:t>d</m:t>
              </m:r>
            </m:sub>
          </m:sSub>
          <m:r>
            <w:rPr>
              <w:rFonts w:ascii="Cambria Math" w:hAnsi="Cambria Math" w:cs="Times New Roman"/>
              <w:szCs w:val="20"/>
              <w:lang w:val="en-GB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I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,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M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FI,FM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c</m:t>
                  </m:r>
                </m:sub>
              </m:sSub>
            </m:den>
          </m:f>
        </m:oMath>
      </m:oMathPara>
    </w:p>
    <w:p w14:paraId="2230508F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for each country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demographic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328F3852" w14:textId="4DCB9DC8" w:rsidR="00C058F3" w:rsidRPr="007255CC" w:rsidRDefault="004A1C41" w:rsidP="00C058F3">
      <w:pPr>
        <w:pStyle w:val="Table0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mean of crude all-ages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 reported by studies in each country </w:t>
      </w:r>
      <w:r w:rsidR="00C058F3"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>, weighted by study size.</w:t>
      </w:r>
    </w:p>
    <w:p w14:paraId="3B70685F" w14:textId="0ED4C14E" w:rsidR="00C058F3" w:rsidRPr="007255CC" w:rsidRDefault="004A1C41" w:rsidP="00C058F3">
      <w:pPr>
        <w:pStyle w:val="Table0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Estimated mean crude reported mortality, using mean crude reported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 xml:space="preserve"> 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global mean case fatality (</w:t>
      </w:r>
      <w:r w:rsidR="00BD304E" w:rsidRPr="007255CC">
        <w:rPr>
          <w:rFonts w:ascii="Times New Roman" w:hAnsi="Times New Roman" w:cs="Times New Roman"/>
          <w:sz w:val="20"/>
          <w:szCs w:val="20"/>
          <w:lang w:val="en-GB"/>
        </w:rPr>
        <w:t>Equation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7).</w:t>
      </w:r>
    </w:p>
    <w:p w14:paraId="6260E265" w14:textId="1E7018A7" w:rsidR="00C058F3" w:rsidRPr="007255CC" w:rsidRDefault="004A1C41" w:rsidP="00C058F3">
      <w:pPr>
        <w:pStyle w:val="Table0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FI,F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="009358B1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Una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djusted </w:t>
      </w:r>
      <w:r w:rsidR="009358B1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fractional 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crude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, </w:t>
      </w:r>
      <m:oMath>
        <m:f>
          <m:fPr>
            <m:type m:val="skw"/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d=1</m:t>
                </m:r>
              </m:sub>
              <m:sup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n-GB"/>
                          </w:rPr>
                        </m:ctrlPr>
                      </m:sSub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  <w:lang w:val="en-GB"/>
                                  </w:rPr>
                                  <m:t>I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Cs w:val="20"/>
                                <w:lang w:val="en-GB"/>
                              </w:rPr>
                              <m:t>,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  <w:lang w:val="en-GB"/>
                                  </w:rPr>
                                  <m:t>M</m:t>
                                </m:r>
                              </m:e>
                            </m:acc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  <w:lang w:val="en-GB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n-GB"/>
                          </w:rPr>
                        </m:ctrlPr>
                      </m:sSub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  <w:lang w:val="en-GB"/>
                                  </w:rPr>
                                  <m:t>RRI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Cs w:val="20"/>
                                <w:lang w:val="en-GB"/>
                              </w:rPr>
                              <m:t>,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  <w:lang w:val="en-GB"/>
                                  </w:rPr>
                                  <m:t>RRM</m:t>
                                </m:r>
                              </m:e>
                            </m:acc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  <w:lang w:val="en-GB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  <w:lang w:val="en-GB"/>
                          </w:rPr>
                          <m:t>cd</m:t>
                        </m:r>
                      </m:sub>
                    </m:sSub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d=1</m:t>
                </m:r>
              </m:sub>
              <m:sup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  <m:t>cd</m:t>
                    </m:r>
                  </m:sub>
                </m:sSub>
              </m:e>
            </m:nary>
          </m:den>
        </m:f>
        <m:r>
          <w:rPr>
            <w:rFonts w:ascii="Cambria Math" w:hAnsi="Cambria Math" w:cs="Times New Roman"/>
            <w:szCs w:val="20"/>
            <w:lang w:val="en-GB"/>
          </w:rPr>
          <m:t xml:space="preserve"> </m:t>
        </m:r>
      </m:oMath>
    </w:p>
    <w:p w14:paraId="39DA2D62" w14:textId="77777777" w:rsidR="00C058F3" w:rsidRPr="007255CC" w:rsidRDefault="004A1C41" w:rsidP="00C058F3">
      <w:pPr>
        <w:pStyle w:val="Table0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>= demographic-specific population in each country</w:t>
      </w:r>
      <w:r w:rsidR="00C058F3" w:rsidRPr="007255CC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</w:p>
    <w:p w14:paraId="020BE9A3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1E0ECE4F" w14:textId="5AAA2A3B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4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Multiple linear regression model to predict the log-transformation of demographic-specific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mortality.</w:t>
      </w:r>
    </w:p>
    <w:p w14:paraId="390D7A1A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55121A46" w14:textId="77777777" w:rsidR="00C058F3" w:rsidRPr="007255CC" w:rsidRDefault="004A1C41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Cs w:val="20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  <w:lang w:val="en-GB"/>
                            </w:rPr>
                            <m:t>EI,EM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c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0"/>
                  <w:lang w:val="en-GB"/>
                </w:rPr>
                <m:t>≈0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1d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1c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2d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2c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3d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3c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GB"/>
                    </w:rPr>
                    <m:t>4d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  <w:lang w:val="en-GB"/>
                        </w:rPr>
                        <m:t>4c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0"/>
              <w:lang w:val="en-GB"/>
            </w:rPr>
            <m:t>+ε</m:t>
          </m:r>
        </m:oMath>
      </m:oMathPara>
    </w:p>
    <w:p w14:paraId="3286DFAC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for each demographic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country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7B3FA711" w14:textId="77777777" w:rsidR="00C058F3" w:rsidRPr="007255CC" w:rsidRDefault="004A1C41" w:rsidP="00C058F3">
      <w:pPr>
        <w:pStyle w:val="Table0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1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Tropical island</w:t>
      </w:r>
    </w:p>
    <w:p w14:paraId="53F9325B" w14:textId="77777777" w:rsidR="00C058F3" w:rsidRPr="007255CC" w:rsidRDefault="004A1C41" w:rsidP="00C058F3">
      <w:pPr>
        <w:pStyle w:val="Table0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2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Urbanization of population (percent)</w:t>
      </w:r>
    </w:p>
    <w:p w14:paraId="1A0DBE94" w14:textId="77777777" w:rsidR="00C058F3" w:rsidRPr="007255CC" w:rsidRDefault="004A1C41" w:rsidP="00C058F3">
      <w:pPr>
        <w:pStyle w:val="Table0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3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Distance from the equator (degrees latitude of country’s geographic centroid)</w:t>
      </w:r>
    </w:p>
    <w:p w14:paraId="1C54EE5D" w14:textId="77777777" w:rsidR="00C058F3" w:rsidRPr="007255CC" w:rsidRDefault="004A1C41" w:rsidP="00C058F3">
      <w:pPr>
        <w:pStyle w:val="Table0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4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Life expectancy at birth (years)</w:t>
      </w:r>
    </w:p>
    <w:p w14:paraId="01491AEA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6C9A2E2A" w14:textId="7407ED72" w:rsidR="00C058F3" w:rsidRPr="007255CC" w:rsidRDefault="00C058F3" w:rsidP="00C058F3">
      <w:pPr>
        <w:pStyle w:val="Table0"/>
        <w:keepNext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5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Transformation of raw model predictions from the log scale to calculate predicted demographic-specific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 xml:space="preserve"> morbidit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mortalit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, and respective standard error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e>
            </m:acc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S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M</m:t>
                </m:r>
              </m:e>
            </m:acc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S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1E9F313" w14:textId="77777777" w:rsidR="00C058F3" w:rsidRPr="007255CC" w:rsidRDefault="004A1C41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,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M</m:t>
                      </m:r>
                    </m:e>
                  </m:acc>
                </m:e>
              </m:d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c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GB"/>
            </w:rPr>
            <m:t>= exp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I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,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M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d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I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SE,</m:t>
                              </m:r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M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SE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c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den>
              </m:f>
            </m:e>
          </m:d>
        </m:oMath>
      </m:oMathPara>
    </w:p>
    <w:p w14:paraId="371F01FC" w14:textId="77777777" w:rsidR="00C058F3" w:rsidRPr="007255CC" w:rsidRDefault="004A1C41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SE,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M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SE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c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I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SE,</m:t>
                                  </m:r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M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SE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cd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×ex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I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,</m:t>
                          </m:r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M</m:t>
                              </m:r>
                            </m:e>
                          </m:acc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cd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I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SE,</m:t>
                              </m:r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M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SE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c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e>
              </m:d>
            </m:e>
          </m:rad>
        </m:oMath>
      </m:oMathPara>
    </w:p>
    <w:p w14:paraId="3B9BF18C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for each demographic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country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688E48E5" w14:textId="7AAF8817" w:rsidR="00C058F3" w:rsidRPr="007255CC" w:rsidRDefault="004A1C41" w:rsidP="00C058F3">
      <w:pPr>
        <w:pStyle w:val="Table0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,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</m:acc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Predicted value for log of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 from </w:t>
      </w:r>
      <w:r w:rsidR="00BD304E" w:rsidRPr="007255CC">
        <w:rPr>
          <w:rFonts w:ascii="Times New Roman" w:hAnsi="Times New Roman" w:cs="Times New Roman"/>
          <w:sz w:val="20"/>
          <w:szCs w:val="20"/>
          <w:lang w:val="en-GB"/>
        </w:rPr>
        <w:t>Equation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4</w:t>
      </w:r>
    </w:p>
    <w:p w14:paraId="358F6C82" w14:textId="08A5D058" w:rsidR="00C058F3" w:rsidRPr="007255CC" w:rsidRDefault="004A1C41" w:rsidP="00C058F3">
      <w:pPr>
        <w:pStyle w:val="Table0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E,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E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= Standard error of the prediction for log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y</w:t>
      </w:r>
      <w:r w:rsidR="00C058F3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or mortality</w:t>
      </w:r>
    </w:p>
    <w:p w14:paraId="5A427F9B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42648FB" w14:textId="5154CD5C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6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: Generate a stochastic estimate of the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mortality of leptospirosis, including under-reporting ratio, using a Monte Carlo simulation model.</w:t>
      </w:r>
    </w:p>
    <w:p w14:paraId="0BCA9FB3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775D59AF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For each country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demographic </w:t>
      </w:r>
      <w:r w:rsidRPr="007255CC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>,</w:t>
      </w:r>
    </w:p>
    <w:p w14:paraId="53468F9A" w14:textId="38E77EE9" w:rsidR="00C058F3" w:rsidRPr="007255CC" w:rsidRDefault="00C058F3" w:rsidP="00C058F3">
      <w:pPr>
        <w:pStyle w:val="Table0"/>
        <w:ind w:left="18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1) For j=1,…1000, selec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XI,X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independent log-normally distributed samples with mea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</m:acc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standard err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I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E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E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BD304E" w:rsidRPr="007255CC">
        <w:rPr>
          <w:rFonts w:ascii="Times New Roman" w:hAnsi="Times New Roman" w:cs="Times New Roman"/>
          <w:sz w:val="20"/>
          <w:szCs w:val="20"/>
          <w:lang w:val="en-GB"/>
        </w:rPr>
        <w:t>Equation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5).</w:t>
      </w:r>
    </w:p>
    <w:p w14:paraId="54FFD8B1" w14:textId="2AB58495" w:rsidR="00C058F3" w:rsidRPr="007255CC" w:rsidRDefault="00C058F3" w:rsidP="00C058F3">
      <w:pPr>
        <w:pStyle w:val="Table0"/>
        <w:ind w:left="18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2) For j=1,…1000, selec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YI,Y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independent normally distributed samples with mean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URI</m:t>
                </m:r>
              </m:e>
            </m:acc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URM</m:t>
                </m:r>
              </m:e>
            </m:acc>
          </m:e>
        </m:d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standard error of that mean (</w:t>
      </w:r>
      <w:r w:rsidR="00BD304E" w:rsidRPr="007255CC">
        <w:rPr>
          <w:rFonts w:ascii="Times New Roman" w:hAnsi="Times New Roman" w:cs="Times New Roman"/>
          <w:sz w:val="20"/>
          <w:szCs w:val="20"/>
          <w:lang w:val="en-GB"/>
        </w:rPr>
        <w:t>Equation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1).</w:t>
      </w:r>
    </w:p>
    <w:p w14:paraId="7628DEA8" w14:textId="711AC146" w:rsidR="00C058F3" w:rsidRPr="007255CC" w:rsidRDefault="00C058F3" w:rsidP="00C058F3">
      <w:pPr>
        <w:pStyle w:val="Table0"/>
        <w:ind w:left="18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3) Multipl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XI,X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GB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YI,Y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to obtain 1000 samples for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mortality in each country and demographic group</w:t>
      </w:r>
    </w:p>
    <w:p w14:paraId="18F2C380" w14:textId="3B44E687" w:rsidR="00C058F3" w:rsidRPr="007255CC" w:rsidRDefault="00C058F3" w:rsidP="00C058F3">
      <w:pPr>
        <w:pStyle w:val="Table0"/>
        <w:ind w:left="18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4) To obtain final predictions for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*</m:t>
            </m:r>
          </m:sup>
        </m:sSubSup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mortality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*</m:t>
            </m:r>
          </m:sup>
        </m:sSubSup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, calculate mean and 95% uncertainty limit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XI,X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YI,YM</m:t>
                </m:r>
              </m:e>
            </m:d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j</m:t>
            </m:r>
          </m:sub>
        </m:sSub>
      </m:oMath>
    </w:p>
    <w:p w14:paraId="3442D1B4" w14:textId="77777777" w:rsidR="00C058F3" w:rsidRPr="007255CC" w:rsidRDefault="00C058F3" w:rsidP="00C058F3">
      <w:pPr>
        <w:pStyle w:val="Table0"/>
        <w:ind w:left="18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5) Aggregate country, regional, and world estimates for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*</m:t>
            </m:r>
          </m:sup>
        </m:sSup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M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*</m:t>
            </m:r>
          </m:sup>
        </m:sSup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were calculated using published population data.</w:t>
      </w:r>
    </w:p>
    <w:p w14:paraId="0273B5D2" w14:textId="77777777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p w14:paraId="2C12DB15" w14:textId="5860FF6B" w:rsidR="00C058F3" w:rsidRPr="007255CC" w:rsidRDefault="00C058F3" w:rsidP="00C058F3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u w:val="single"/>
          <w:lang w:val="en-GB"/>
        </w:rPr>
        <w:t>Equation 7: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Estimation of mean crude reported mortalit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GB"/>
          </w:rPr>
          <m:t xml:space="preserve"> </m:t>
        </m:r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, using mean crude reported </w:t>
      </w:r>
      <w:r w:rsidR="001541A1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</m:sub>
        </m:sSub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nd global mean case fatality</w:t>
      </w:r>
      <w:r w:rsidR="007E56F3">
        <w:rPr>
          <w:rFonts w:ascii="Times New Roman" w:hAnsi="Times New Roman" w:cs="Times New Roman"/>
          <w:sz w:val="20"/>
          <w:szCs w:val="20"/>
          <w:lang w:val="en-GB"/>
        </w:rPr>
        <w:t xml:space="preserve"> ratio</w:t>
      </w: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Cs w:val="20"/>
                <w:lang w:val="en-GB"/>
              </w:rPr>
              <m:t>F</m:t>
            </m:r>
          </m:e>
        </m:acc>
      </m:oMath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ACF9F92" w14:textId="4CB021F2" w:rsidR="009601F5" w:rsidRPr="007255CC" w:rsidRDefault="00C058F3" w:rsidP="009601F5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sub>
        </m:sSub>
        <m:r>
          <w:rPr>
            <w:rFonts w:ascii="Cambria Math" w:hAnsi="Cambria Math" w:cs="Times New Roman"/>
            <w:szCs w:val="20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  <w:lang w:val="en-GB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sub>
        </m:sSub>
        <m:r>
          <w:rPr>
            <w:rFonts w:ascii="Cambria Math" w:hAnsi="Cambria Math" w:cs="Times New Roman"/>
            <w:szCs w:val="20"/>
            <w:lang w:val="en-GB"/>
          </w:rPr>
          <m:t>×</m:t>
        </m:r>
        <m:acc>
          <m:accPr>
            <m:chr m:val="̅"/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Cs w:val="20"/>
                <w:lang w:val="en-GB"/>
              </w:rPr>
              <m:t>F</m:t>
            </m:r>
          </m:e>
        </m:acc>
      </m:oMath>
      <w:bookmarkEnd w:id="0"/>
    </w:p>
    <w:sectPr w:rsidR="009601F5" w:rsidRPr="007255CC" w:rsidSect="006476A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F38B3" w14:textId="77777777" w:rsidR="004A1C41" w:rsidRDefault="004A1C41">
      <w:pPr>
        <w:spacing w:line="240" w:lineRule="auto"/>
      </w:pPr>
      <w:r>
        <w:separator/>
      </w:r>
    </w:p>
  </w:endnote>
  <w:endnote w:type="continuationSeparator" w:id="0">
    <w:p w14:paraId="16245288" w14:textId="77777777" w:rsidR="004A1C41" w:rsidRDefault="004A1C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1508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F40B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D86F7A">
      <w:rPr>
        <w:noProof/>
      </w:rPr>
      <w:t>1</w:t>
    </w:r>
    <w:r>
      <w:rPr>
        <w:noProof/>
      </w:rPr>
      <w:fldChar w:fldCharType="end"/>
    </w:r>
  </w:p>
  <w:p w14:paraId="5E6197F9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AD4DF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94958" w14:textId="77777777" w:rsidR="004A1C41" w:rsidRDefault="004A1C41">
      <w:pPr>
        <w:spacing w:line="240" w:lineRule="auto"/>
      </w:pPr>
      <w:r>
        <w:separator/>
      </w:r>
    </w:p>
  </w:footnote>
  <w:footnote w:type="continuationSeparator" w:id="0">
    <w:p w14:paraId="5FB518D7" w14:textId="77777777" w:rsidR="004A1C41" w:rsidRDefault="004A1C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6EBDB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A2DAB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6C70F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C41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6A5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2A91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6669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86F7A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37E3D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E75B2D7D-5BFA-4F1B-8E5C-2813E833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84B6B5AC-FA1B-4FE8-9BB0-6CFF6F8E5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05</Words>
  <Characters>380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6</cp:revision>
  <cp:lastPrinted>2012-08-06T22:15:00Z</cp:lastPrinted>
  <dcterms:created xsi:type="dcterms:W3CDTF">2014-03-19T10:40:00Z</dcterms:created>
  <dcterms:modified xsi:type="dcterms:W3CDTF">2015-06-1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